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75F420E" w:rsidP="364B449C" w:rsidRDefault="375F420E" w14:paraId="05FF43F3" w14:textId="234F3720">
      <w:pPr>
        <w:pStyle w:val="Normal"/>
        <w:rPr>
          <w:rFonts w:ascii="Arial" w:hAnsi="Arial" w:eastAsia="Arial" w:cs="Arial"/>
          <w:b w:val="1"/>
          <w:bCs w:val="1"/>
          <w:sz w:val="20"/>
          <w:szCs w:val="20"/>
        </w:rPr>
      </w:pPr>
      <w:r w:rsidRPr="364B449C" w:rsidR="375F420E">
        <w:rPr>
          <w:rFonts w:ascii="Arial" w:hAnsi="Arial" w:eastAsia="Arial" w:cs="Arial"/>
          <w:b w:val="1"/>
          <w:bCs w:val="1"/>
          <w:sz w:val="20"/>
          <w:szCs w:val="20"/>
        </w:rPr>
        <w:t>Table S1.</w:t>
      </w:r>
      <w:r w:rsidRPr="364B449C" w:rsidR="0C4F7FB5">
        <w:rPr>
          <w:rFonts w:ascii="Arial" w:hAnsi="Arial" w:eastAsia="Arial" w:cs="Arial"/>
          <w:b w:val="1"/>
          <w:bCs w:val="1"/>
          <w:sz w:val="20"/>
          <w:szCs w:val="20"/>
        </w:rPr>
        <w:t xml:space="preserve"> </w:t>
      </w:r>
      <w:r w:rsidRPr="364B449C" w:rsidR="0C4F7FB5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 xml:space="preserve">Description of the </w:t>
      </w:r>
      <w:r w:rsidRPr="364B449C" w:rsidR="0C4F7FB5">
        <w:rPr>
          <w:rFonts w:ascii="Arial" w:hAnsi="Arial" w:eastAsia="Arial" w:cs="Arial"/>
          <w:b w:val="0"/>
          <w:bCs w:val="0"/>
          <w:i w:val="1"/>
          <w:iCs w:val="1"/>
          <w:sz w:val="20"/>
          <w:szCs w:val="20"/>
        </w:rPr>
        <w:t xml:space="preserve">F. </w:t>
      </w:r>
      <w:proofErr w:type="spellStart"/>
      <w:r w:rsidRPr="364B449C" w:rsidR="0C4F7FB5">
        <w:rPr>
          <w:rFonts w:ascii="Arial" w:hAnsi="Arial" w:eastAsia="Arial" w:cs="Arial"/>
          <w:b w:val="0"/>
          <w:bCs w:val="0"/>
          <w:i w:val="1"/>
          <w:iCs w:val="1"/>
          <w:sz w:val="20"/>
          <w:szCs w:val="20"/>
        </w:rPr>
        <w:t>oxysporum</w:t>
      </w:r>
      <w:proofErr w:type="spellEnd"/>
      <w:r w:rsidRPr="364B449C" w:rsidR="0C4F7FB5">
        <w:rPr>
          <w:rFonts w:ascii="Arial" w:hAnsi="Arial" w:eastAsia="Arial" w:cs="Arial"/>
          <w:b w:val="0"/>
          <w:bCs w:val="0"/>
          <w:i w:val="1"/>
          <w:iCs w:val="1"/>
          <w:sz w:val="20"/>
          <w:szCs w:val="20"/>
        </w:rPr>
        <w:t xml:space="preserve"> </w:t>
      </w:r>
      <w:r w:rsidRPr="364B449C" w:rsidR="7B7A71C7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 xml:space="preserve">ff. </w:t>
      </w:r>
      <w:r w:rsidRPr="364B449C" w:rsidR="3AC1D930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>s</w:t>
      </w:r>
      <w:r w:rsidRPr="364B449C" w:rsidR="7B7A71C7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>pp.</w:t>
      </w:r>
      <w:r w:rsidRPr="364B449C" w:rsidR="57E0FC9C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 xml:space="preserve"> and </w:t>
      </w:r>
      <w:r w:rsidRPr="364B449C" w:rsidR="57E0FC9C">
        <w:rPr>
          <w:rFonts w:ascii="Arial" w:hAnsi="Arial" w:eastAsia="Arial" w:cs="Arial"/>
          <w:b w:val="0"/>
          <w:bCs w:val="0"/>
          <w:i w:val="1"/>
          <w:iCs w:val="1"/>
          <w:sz w:val="20"/>
          <w:szCs w:val="20"/>
        </w:rPr>
        <w:t xml:space="preserve">F. </w:t>
      </w:r>
      <w:proofErr w:type="spellStart"/>
      <w:r w:rsidRPr="364B449C" w:rsidR="57E0FC9C">
        <w:rPr>
          <w:rFonts w:ascii="Arial" w:hAnsi="Arial" w:eastAsia="Arial" w:cs="Arial"/>
          <w:b w:val="0"/>
          <w:bCs w:val="0"/>
          <w:i w:val="1"/>
          <w:iCs w:val="1"/>
          <w:sz w:val="20"/>
          <w:szCs w:val="20"/>
        </w:rPr>
        <w:t>fujikuroi</w:t>
      </w:r>
      <w:proofErr w:type="spellEnd"/>
      <w:r w:rsidRPr="364B449C" w:rsidR="57E0FC9C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 xml:space="preserve"> </w:t>
      </w:r>
      <w:r w:rsidRPr="364B449C" w:rsidR="18EADDF1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>u</w:t>
      </w:r>
      <w:r w:rsidRPr="364B449C" w:rsidR="7B7A71C7">
        <w:rPr>
          <w:rFonts w:ascii="Arial" w:hAnsi="Arial" w:eastAsia="Arial" w:cs="Arial"/>
          <w:b w:val="0"/>
          <w:bCs w:val="0"/>
          <w:i w:val="0"/>
          <w:iCs w:val="0"/>
          <w:sz w:val="20"/>
          <w:szCs w:val="20"/>
        </w:rPr>
        <w:t>sed in this study for comparative genomics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2370"/>
        <w:gridCol w:w="2070"/>
        <w:gridCol w:w="1689"/>
        <w:gridCol w:w="1530"/>
        <w:gridCol w:w="1701"/>
      </w:tblGrid>
      <w:tr w:rsidR="364B449C" w:rsidTr="086AF263" w14:paraId="4D13D1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0E45346F" w14:textId="1AF82A83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proofErr w:type="spellStart"/>
            <w:r w:rsidRPr="364B449C" w:rsidR="364B449C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GeneBank</w:t>
            </w:r>
            <w:proofErr w:type="spellEnd"/>
            <w:r w:rsidRPr="364B449C" w:rsidR="364B449C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 xml:space="preserve"> </w:t>
            </w:r>
            <w:r w:rsidRPr="364B449C" w:rsidR="687340CA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cc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37D5C609" w14:textId="6F8C7ADF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0"/>
                <w:szCs w:val="20"/>
              </w:rPr>
              <w:t xml:space="preserve">forma </w:t>
            </w:r>
            <w:r w:rsidRPr="086AF263" w:rsidR="364B449C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0"/>
                <w:szCs w:val="20"/>
              </w:rPr>
              <w:t>specialis</w:t>
            </w:r>
            <w:r w:rsidRPr="086AF263" w:rsidR="364B449C">
              <w:rPr>
                <w:rFonts w:ascii="Arial" w:hAnsi="Arial" w:eastAsia="Arial" w:cs="Arial"/>
                <w:b w:val="1"/>
                <w:bCs w:val="1"/>
                <w:i w:val="1"/>
                <w:iCs w:val="1"/>
                <w:sz w:val="20"/>
                <w:szCs w:val="2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086AF263" w:rsidRDefault="364B449C" w14:paraId="2493BD06" w14:textId="0487D949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Abbreviation</w:t>
            </w:r>
            <w:r w:rsidRPr="086AF263" w:rsidR="6E6463B4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 xml:space="preserve"> </w:t>
            </w:r>
          </w:p>
          <w:p w:rsidR="364B449C" w:rsidP="086AF263" w:rsidRDefault="364B449C" w14:paraId="1DBD2035" w14:textId="045CA8A2">
            <w:pPr>
              <w:pStyle w:val="Normal"/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0"/>
                <w:szCs w:val="20"/>
              </w:rPr>
            </w:pPr>
            <w:r w:rsidRPr="086AF263" w:rsidR="6E6463B4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(f. sp.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6EBF984A" w14:textId="3E31AF95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>Strain/isol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364B449C" w:rsidRDefault="364B449C" w14:paraId="2D56AE3D" w14:textId="389CF3B8">
            <w:pPr>
              <w:spacing w:line="360" w:lineRule="auto"/>
              <w:jc w:val="center"/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b w:val="1"/>
                <w:bCs w:val="1"/>
                <w:sz w:val="20"/>
                <w:szCs w:val="20"/>
              </w:rPr>
              <w:t xml:space="preserve">Host </w:t>
            </w:r>
          </w:p>
        </w:tc>
      </w:tr>
      <w:tr w:rsidR="364B449C" w:rsidTr="086AF263" w14:paraId="1A3743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1DF42D49" w14:textId="04D77049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JABXJO0000000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311E5534" w14:textId="7401A606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physali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5848FCEA" w14:textId="4E8D7CD1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ph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03E27916" w14:textId="5BFD54E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MAP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4C9EADDA" w14:textId="0DA18B52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cape gooseberry</w:t>
            </w:r>
          </w:p>
        </w:tc>
      </w:tr>
      <w:tr w:rsidR="364B449C" w:rsidTr="086AF263" w14:paraId="767CB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492A906C" w:rsidRDefault="364B449C" w14:paraId="0E9EBE80" w14:textId="677B20A3">
            <w:pPr>
              <w:pStyle w:val="Normal"/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noProof w:val="0"/>
                <w:sz w:val="20"/>
                <w:szCs w:val="20"/>
                <w:lang w:val="en-US"/>
              </w:rPr>
            </w:pPr>
            <w:r w:rsidRPr="492A906C" w:rsidR="08A23E12">
              <w:rPr>
                <w:rFonts w:ascii="Arial" w:hAnsi="Arial" w:eastAsia="Arial" w:cs="Arial"/>
                <w:b w:val="0"/>
                <w:bCs w:val="0"/>
                <w:noProof w:val="0"/>
                <w:sz w:val="20"/>
                <w:szCs w:val="20"/>
                <w:lang w:val="en-US"/>
              </w:rPr>
              <w:t>GCA_002233995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4C1F8232" w14:textId="6FDCA3FB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physali</w:t>
            </w:r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07829343" w14:textId="7C584416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Foph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6016B9C5" w14:textId="57039A7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sz w:val="20"/>
                <w:szCs w:val="20"/>
              </w:rPr>
              <w:t>KOD88</w:t>
            </w:r>
            <w:r w:rsidRPr="492A906C" w:rsidR="2BABB8F1">
              <w:rPr>
                <w:rFonts w:ascii="Arial" w:hAnsi="Arial" w:eastAsia="Arial" w:cs="Arial"/>
                <w:sz w:val="20"/>
                <w:szCs w:val="20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4DBE36B1" w14:textId="54C46A47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husk tomato</w:t>
            </w:r>
          </w:p>
        </w:tc>
      </w:tr>
      <w:tr w:rsidR="364B449C" w:rsidTr="086AF263" w14:paraId="69F328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492A906C" w:rsidRDefault="364B449C" w14:paraId="7130D47A" w14:textId="4C0607E8">
            <w:pPr>
              <w:pStyle w:val="Normal"/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noProof w:val="0"/>
                <w:sz w:val="20"/>
                <w:szCs w:val="20"/>
                <w:lang w:val="en-US"/>
              </w:rPr>
            </w:pPr>
            <w:r w:rsidRPr="492A906C" w:rsidR="3909ED95">
              <w:rPr>
                <w:rFonts w:ascii="Arial" w:hAnsi="Arial" w:eastAsia="Arial" w:cs="Arial"/>
                <w:b w:val="0"/>
                <w:bCs w:val="0"/>
                <w:noProof w:val="0"/>
                <w:sz w:val="20"/>
                <w:szCs w:val="20"/>
                <w:lang w:val="en-US"/>
              </w:rPr>
              <w:t>GCA_002233985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2EEF4E60" w14:textId="62FDDFED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physal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24F8E5E2" w14:textId="3777ED1A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Foph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574C35FD" w14:textId="708B97F3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sz w:val="20"/>
                <w:szCs w:val="20"/>
              </w:rPr>
              <w:t>KOD88</w:t>
            </w:r>
            <w:r w:rsidRPr="492A906C" w:rsidR="77BEB4D9">
              <w:rPr>
                <w:rFonts w:ascii="Arial" w:hAnsi="Arial" w:eastAsia="Arial" w:cs="Arial"/>
                <w:sz w:val="20"/>
                <w:szCs w:val="20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1E39A1D3" w14:textId="61A92EA3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husk tomato</w:t>
            </w:r>
          </w:p>
        </w:tc>
      </w:tr>
      <w:tr w:rsidR="364B449C" w:rsidTr="086AF263" w14:paraId="3C188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76FB9EC0" w14:textId="7917DD48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49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70EF2D42" w14:textId="5E4DEC3B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melonis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40FA2299" w14:textId="0A01D735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15879022" w14:textId="25B12F1F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264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37E8B1C4" w14:textId="3DC3E886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melon</w:t>
            </w:r>
          </w:p>
        </w:tc>
      </w:tr>
      <w:tr w:rsidR="364B449C" w:rsidTr="086AF263" w14:paraId="3433B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3C95FD88" w14:textId="06BECA6F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17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02C18E7F" w14:textId="29AA478C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vasinfectum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09EDDA09" w14:textId="604C45EA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20ECDA93" w14:textId="60AEF4E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254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573D2DD6" w14:textId="382C76CB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cotton</w:t>
            </w:r>
          </w:p>
        </w:tc>
      </w:tr>
      <w:tr w:rsidR="364B449C" w:rsidTr="086AF263" w14:paraId="1984F4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7688665D" w14:textId="735249C2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155.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0C851DAA" w14:textId="5D582DC7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radicis-lycopersic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6793F762" w14:textId="47D35BCE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r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8E61DE6" w14:textId="327CB16D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2638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7209D166" w14:textId="315CE8E0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mato</w:t>
            </w:r>
          </w:p>
        </w:tc>
      </w:tr>
      <w:tr w:rsidR="364B449C" w:rsidTr="086AF263" w14:paraId="4789C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4DE69EA6" w14:textId="18CCCAD6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223404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6E8152A4" w14:textId="1B341EA7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nicotian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621574BF" w14:textId="29DCAC23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nic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00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745071F7" w14:textId="208919C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109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077627C6" w14:textId="7A97B246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bacco</w:t>
            </w:r>
          </w:p>
        </w:tc>
      </w:tr>
      <w:tr w:rsidR="364B449C" w:rsidTr="086AF263" w14:paraId="5EF5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7C1F70DD" w14:textId="32B01FBD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361508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09F02C1F" w14:textId="08802024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cepa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2F26F6FF" w14:textId="0861B2F0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C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Fu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052FFE64" w14:textId="5309FAC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us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4D4E5EF9" w14:textId="5C623617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onion</w:t>
            </w:r>
          </w:p>
        </w:tc>
      </w:tr>
      <w:tr w:rsidR="364B449C" w:rsidTr="086AF263" w14:paraId="5A5DF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57C61BB5" w14:textId="4ABDA4BE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GCA_000350345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7D5BAC94" w14:textId="49FAF3D4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cuben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2559FEC2" w14:textId="1A33B1A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c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R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5059443" w14:textId="1C530A9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race 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4C649CD2" w14:textId="297FC265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banana</w:t>
            </w:r>
          </w:p>
        </w:tc>
      </w:tr>
      <w:tr w:rsidR="364B449C" w:rsidTr="086AF263" w14:paraId="4771B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1F70CCE0" w14:textId="7043464D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19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742A028B" w14:textId="3CBA82BD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cubens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682D9C2A" w14:textId="4098D1E0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c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TR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7AE1BAAA" w14:textId="2066F86D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540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5B3721F8" w14:textId="642415A9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banana</w:t>
            </w:r>
          </w:p>
        </w:tc>
      </w:tr>
      <w:tr w:rsidR="364B449C" w:rsidTr="086AF263" w14:paraId="49432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2EB8D449" w14:textId="0BF11514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170250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133440E9" w14:textId="3EACD1C1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niveum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025388B2" w14:textId="131A29FE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106F2E3" w14:textId="58EC77C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n00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628C8986" w14:textId="4ED797F9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watermelon</w:t>
            </w:r>
          </w:p>
        </w:tc>
      </w:tr>
      <w:tr w:rsidR="364B449C" w:rsidTr="086AF263" w14:paraId="61BDE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51435E25" w14:textId="5999B3B5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170249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55FD4BB9" w14:textId="3CA5454E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cucumerinum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06AB4675" w14:textId="0EE96386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cu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47E95F39" w14:textId="24EAF328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c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60EA6761" w14:textId="6345E577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cucumber</w:t>
            </w:r>
          </w:p>
        </w:tc>
      </w:tr>
      <w:tr w:rsidR="364B449C" w:rsidTr="086AF263" w14:paraId="1CF13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0AB149C0" w14:textId="57D27667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165242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0389037C" w14:textId="393BD372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medicaginis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2A1D0F8F" w14:textId="7C447499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med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2EE73ABE" w14:textId="397CD41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m-5190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46502045" w14:textId="4CD28F1C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Medicago</w:t>
            </w:r>
          </w:p>
        </w:tc>
      </w:tr>
      <w:tr w:rsidR="364B449C" w:rsidTr="086AF263" w14:paraId="50A7C8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2B28D49F" w14:textId="38F5F5F5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223408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3A3C2DB6" w14:textId="7757D4D7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melogena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5FC3F98D" w14:textId="7CB2DD54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mel_0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138CEF9B" w14:textId="31A424B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J-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6BAC39CA" w14:textId="6753966F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eggplant</w:t>
            </w:r>
          </w:p>
        </w:tc>
      </w:tr>
      <w:tr w:rsidR="364B449C" w:rsidTr="086AF263" w14:paraId="2228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12C79414" w14:textId="641CE456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2280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496FCCE8" w14:textId="28DFEDE6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 xml:space="preserve">Fo517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63B1ED63" w14:textId="41B9E76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51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29BFD775" w14:textId="5F5E0B69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51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5C171811" w14:textId="1A778767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arabidopsis</w:t>
            </w:r>
            <w:proofErr w:type="spellEnd"/>
          </w:p>
        </w:tc>
      </w:tr>
      <w:tr w:rsidR="364B449C" w:rsidTr="086AF263" w14:paraId="03C256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52529BD7" w14:textId="66994F8C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21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4EF9224C" w14:textId="062214A6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conglutinans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05CE9605" w14:textId="3B820199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c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75AD885" w14:textId="72E59DB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54008_race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5DBF2983" w14:textId="4193B435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cabbage</w:t>
            </w:r>
          </w:p>
        </w:tc>
      </w:tr>
      <w:tr w:rsidR="364B449C" w:rsidTr="086AF263" w14:paraId="0BDB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06383DF1" w14:textId="6C3CA2B5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6007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7FF40376" w14:textId="59F8E078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pis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5BEDE318" w14:textId="6E4D4730">
            <w:pPr>
              <w:spacing w:line="360" w:lineRule="auto"/>
              <w:jc w:val="center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2B304617" w14:textId="28C8A05F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HDV2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1E82E848" w14:textId="332F4E98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pea</w:t>
            </w:r>
          </w:p>
        </w:tc>
      </w:tr>
      <w:tr w:rsidR="364B449C" w:rsidTr="086AF263" w14:paraId="1172E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6F8329F1" w14:textId="2F9A40D9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7174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2DC04738" w14:textId="0E99658F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 xml:space="preserve">Human FOSC 3-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189159BF" w14:textId="6B769902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SC_3-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0A9352A8" w14:textId="6E34616C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SC_3-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3C5BDEE1" w14:textId="0F072DC4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human (clinical)</w:t>
            </w:r>
          </w:p>
        </w:tc>
      </w:tr>
      <w:tr w:rsidR="364B449C" w:rsidTr="086AF263" w14:paraId="7931DE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3181428C" w14:textId="627D177E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27170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567A1160" w14:textId="34E3BB04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 xml:space="preserve">Fo4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2186AADD" w14:textId="1603F6D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21DBFFD7" w14:textId="41D2DA81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0AF5E5F7" w14:textId="7295B408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mato</w:t>
            </w:r>
          </w:p>
        </w:tc>
      </w:tr>
      <w:tr w:rsidR="364B449C" w:rsidTr="086AF263" w14:paraId="277D8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245DB94E" w14:textId="59B42A7F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>GCA_000259975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2AB44B38" w14:textId="3B866517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lycopersic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78C75D75" w14:textId="3DF23C4E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l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R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482CA074" w14:textId="0DEA20E4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MN25-race 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3067CF20" w14:textId="19AF7F5A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mato</w:t>
            </w:r>
          </w:p>
        </w:tc>
      </w:tr>
      <w:tr w:rsidR="364B449C" w:rsidTr="086AF263" w14:paraId="3DC02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150BC1BA" w14:textId="4AB3187E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0149955.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70952A47" w14:textId="01A75FC2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lycopersic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1670FCD6" w14:textId="28D1DC9F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l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R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87A769C" w14:textId="644CF56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4287-race 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2120C7A5" w14:textId="601B9753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mato</w:t>
            </w:r>
          </w:p>
        </w:tc>
      </w:tr>
      <w:tr w:rsidR="364B449C" w:rsidTr="086AF263" w14:paraId="1FFDED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5BD6EFC4" w14:textId="0054C8C3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00170287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41EE9571" w14:textId="28FFA56C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lycopersic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54BA5259" w14:textId="650411F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ol</w:t>
            </w: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_R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3370EEB9" w14:textId="25938B76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>Fol004-race 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65E971C5" w14:textId="2432CEF6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tomato</w:t>
            </w:r>
          </w:p>
        </w:tc>
      </w:tr>
      <w:tr w:rsidR="364B449C" w:rsidTr="086AF263" w14:paraId="7D45E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0" w:type="dxa"/>
            <w:tcMar/>
          </w:tcPr>
          <w:p w:rsidR="364B449C" w:rsidP="364B449C" w:rsidRDefault="364B449C" w14:paraId="54163E25" w14:textId="6B0F8ECE">
            <w:pPr>
              <w:spacing w:line="360" w:lineRule="auto"/>
              <w:jc w:val="left"/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</w:pPr>
            <w:r w:rsidRPr="492A906C" w:rsidR="0A3AAAF0">
              <w:rPr>
                <w:rFonts w:ascii="Arial" w:hAnsi="Arial" w:eastAsia="Arial" w:cs="Arial"/>
                <w:b w:val="0"/>
                <w:bCs w:val="0"/>
                <w:sz w:val="20"/>
                <w:szCs w:val="20"/>
              </w:rPr>
              <w:t xml:space="preserve">GCA_900079805.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0" w:type="dxa"/>
            <w:tcMar/>
          </w:tcPr>
          <w:p w:rsidR="364B449C" w:rsidP="086AF263" w:rsidRDefault="364B449C" w14:paraId="206C373D" w14:textId="351D2C61">
            <w:pPr>
              <w:spacing w:line="360" w:lineRule="auto"/>
              <w:jc w:val="left"/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Fusarium </w:t>
            </w:r>
            <w:proofErr w:type="spellStart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>fujikuroi</w:t>
            </w:r>
            <w:proofErr w:type="spellEnd"/>
            <w:r w:rsidRPr="086AF263" w:rsidR="364B449C">
              <w:rPr>
                <w:rFonts w:ascii="Arial" w:hAnsi="Arial" w:eastAsia="Arial" w:cs="Arial"/>
                <w:i w:val="1"/>
                <w:iCs w:val="1"/>
                <w:sz w:val="20"/>
                <w:szCs w:val="2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89" w:type="dxa"/>
            <w:tcMar/>
          </w:tcPr>
          <w:p w:rsidR="364B449C" w:rsidP="364B449C" w:rsidRDefault="364B449C" w14:paraId="73CF6648" w14:textId="145A1FA4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 xml:space="preserve"> IMI 58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30" w:type="dxa"/>
            <w:tcMar/>
          </w:tcPr>
          <w:p w:rsidR="364B449C" w:rsidP="364B449C" w:rsidRDefault="364B449C" w14:paraId="4CBBC9A5" w14:textId="5A06B4EB">
            <w:pPr>
              <w:spacing w:line="360" w:lineRule="auto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 w:rsidRPr="364B449C" w:rsidR="364B449C">
              <w:rPr>
                <w:rFonts w:ascii="Arial" w:hAnsi="Arial" w:eastAsia="Arial" w:cs="Arial"/>
                <w:sz w:val="20"/>
                <w:szCs w:val="20"/>
              </w:rPr>
              <w:t xml:space="preserve"> IMI 5828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="364B449C" w:rsidP="086AF263" w:rsidRDefault="364B449C" w14:paraId="14DD26B9" w14:textId="1EB4724D">
            <w:pPr>
              <w:spacing w:line="360" w:lineRule="auto"/>
              <w:jc w:val="left"/>
              <w:rPr>
                <w:rFonts w:ascii="Arial" w:hAnsi="Arial" w:eastAsia="Arial" w:cs="Arial"/>
                <w:sz w:val="20"/>
                <w:szCs w:val="20"/>
              </w:rPr>
            </w:pPr>
            <w:r w:rsidRPr="086AF263" w:rsidR="364B449C">
              <w:rPr>
                <w:rFonts w:ascii="Arial" w:hAnsi="Arial" w:eastAsia="Arial" w:cs="Arial"/>
                <w:sz w:val="20"/>
                <w:szCs w:val="20"/>
              </w:rPr>
              <w:t>rice</w:t>
            </w:r>
          </w:p>
        </w:tc>
      </w:tr>
    </w:tbl>
    <w:p w:rsidR="364B449C" w:rsidP="364B449C" w:rsidRDefault="364B449C" w14:paraId="4C226D0C" w14:textId="49FD4596">
      <w:pPr>
        <w:pStyle w:val="Normal"/>
      </w:pPr>
    </w:p>
    <w:p w:rsidR="364B449C" w:rsidP="364B449C" w:rsidRDefault="364B449C" w14:paraId="0A9DB242" w14:textId="3E9D6835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006CEBF2"/>
  <w15:docId w15:val="{491161e1-1fcb-4cd8-9fcb-e6865b5b7957}"/>
  <w:rsids>
    <w:rsidRoot w:val="006CEBF2"/>
    <w:rsid w:val="006CEBF2"/>
    <w:rsid w:val="008E6BD2"/>
    <w:rsid w:val="0388A80A"/>
    <w:rsid w:val="0442FC31"/>
    <w:rsid w:val="0442FC31"/>
    <w:rsid w:val="086AF263"/>
    <w:rsid w:val="08A23E12"/>
    <w:rsid w:val="096D46C8"/>
    <w:rsid w:val="09A9ADF8"/>
    <w:rsid w:val="0A1D40C7"/>
    <w:rsid w:val="0A3AAAF0"/>
    <w:rsid w:val="0C4F7FB5"/>
    <w:rsid w:val="0C6B1D3D"/>
    <w:rsid w:val="10BE9259"/>
    <w:rsid w:val="11EF53F1"/>
    <w:rsid w:val="16F70FF8"/>
    <w:rsid w:val="18EADDF1"/>
    <w:rsid w:val="1CD3CF65"/>
    <w:rsid w:val="1CD3CF65"/>
    <w:rsid w:val="1D4F6314"/>
    <w:rsid w:val="24D3FDDE"/>
    <w:rsid w:val="2566ABA4"/>
    <w:rsid w:val="2B4F9330"/>
    <w:rsid w:val="2BABB8F1"/>
    <w:rsid w:val="2D477F1D"/>
    <w:rsid w:val="364B449C"/>
    <w:rsid w:val="375F420E"/>
    <w:rsid w:val="3909B5DF"/>
    <w:rsid w:val="3909ED95"/>
    <w:rsid w:val="3AC1D930"/>
    <w:rsid w:val="3BC271F2"/>
    <w:rsid w:val="3D33E47D"/>
    <w:rsid w:val="40CD0BC3"/>
    <w:rsid w:val="42AE37BA"/>
    <w:rsid w:val="4680633E"/>
    <w:rsid w:val="48C51EF4"/>
    <w:rsid w:val="48C51EF4"/>
    <w:rsid w:val="492A906C"/>
    <w:rsid w:val="57E0FC9C"/>
    <w:rsid w:val="59AC8400"/>
    <w:rsid w:val="5CAB989C"/>
    <w:rsid w:val="674DBB09"/>
    <w:rsid w:val="687340CA"/>
    <w:rsid w:val="6C7EAA8A"/>
    <w:rsid w:val="6D623BA2"/>
    <w:rsid w:val="6D623BA2"/>
    <w:rsid w:val="6E6463B4"/>
    <w:rsid w:val="7041D1AA"/>
    <w:rsid w:val="77BEB4D9"/>
    <w:rsid w:val="79D76529"/>
    <w:rsid w:val="7AED2AB5"/>
    <w:rsid w:val="7B7A71C7"/>
    <w:rsid w:val="7DC4F658"/>
    <w:rsid w:val="7E247CE7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07-01T21:56:22.3151131Z</dcterms:created>
  <dcterms:modified xsi:type="dcterms:W3CDTF">2020-07-09T21:34:37.4324836Z</dcterms:modified>
  <dc:creator>Jaime Simbaqueba</dc:creator>
  <lastModifiedBy>Jaime Simbaqueba</lastModifiedBy>
</coreProperties>
</file>